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86D87" w14:textId="77777777" w:rsidR="00616E31" w:rsidRDefault="00616E31" w:rsidP="00616E31">
      <w:pPr>
        <w:rPr>
          <w:b/>
        </w:rPr>
      </w:pPr>
      <w:bookmarkStart w:id="0" w:name="_GoBack"/>
      <w:bookmarkEnd w:id="0"/>
      <w:r w:rsidRPr="000873A2">
        <w:rPr>
          <w:b/>
        </w:rPr>
        <w:t xml:space="preserve">Parameter estimates for trends </w:t>
      </w:r>
      <w:r w:rsidRPr="002551DB">
        <w:rPr>
          <w:b/>
        </w:rPr>
        <w:t>and patterns of excess mortality among persons on ART in high-income European settings</w:t>
      </w:r>
    </w:p>
    <w:p w14:paraId="61763F2A" w14:textId="0ECE9C81" w:rsidR="00616E31" w:rsidRPr="00E8270C" w:rsidRDefault="00616E31" w:rsidP="00616E31">
      <w:r w:rsidRPr="00CD0835">
        <w:rPr>
          <w:b/>
        </w:rPr>
        <w:t>Supplementary table 1:</w:t>
      </w:r>
      <w:r>
        <w:rPr>
          <w:b/>
        </w:rPr>
        <w:t xml:space="preserve"> </w:t>
      </w:r>
      <w:r>
        <w:t>Adjusted incidence rate ratios (95% confidence intervals) for mortality, and the baseline mortality rates for models with a) 0-6 months, 7-12 months, 1+ years as the duration of ART; and b) 0-1, 1-2, 2-3, 3-4, 4+ years as the duration on ART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2835"/>
        <w:gridCol w:w="2268"/>
        <w:gridCol w:w="2268"/>
      </w:tblGrid>
      <w:tr w:rsidR="00616E31" w:rsidRPr="00BC2844" w14:paraId="27805FBD" w14:textId="77777777" w:rsidTr="0093381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24B9" w14:textId="77777777" w:rsidR="00616E31" w:rsidRPr="00676743" w:rsidRDefault="00616E31" w:rsidP="009338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875B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djusted incidence rate ratios (95% confidence interval)</w:t>
            </w:r>
          </w:p>
        </w:tc>
      </w:tr>
      <w:tr w:rsidR="00616E31" w:rsidRPr="00BC2844" w14:paraId="35EDF4B2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5998D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Duration on AR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05911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5A669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odel 2</w:t>
            </w:r>
          </w:p>
        </w:tc>
      </w:tr>
      <w:tr w:rsidR="00616E31" w:rsidRPr="00BC2844" w14:paraId="41E16EB8" w14:textId="77777777" w:rsidTr="0093381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0F62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-6 month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D759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6CBD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16E31" w:rsidRPr="00BC2844" w14:paraId="108C0137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5D71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-12 mont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6E4D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2 (0.47, 0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46EE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16E31" w:rsidRPr="00BC2844" w14:paraId="46D22566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4C0E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+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B451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 (0.33, 0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4B3D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16E31" w:rsidRPr="00BC2844" w14:paraId="009A1A8B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836A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2650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BCBB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6E31" w:rsidRPr="00BC2844" w14:paraId="1EC672A1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FA59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-1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F67D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C355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616E31" w:rsidRPr="00BC2844" w14:paraId="1BA17486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450C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-2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A22F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A584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2 (0.47, 0.57)</w:t>
            </w:r>
          </w:p>
        </w:tc>
      </w:tr>
      <w:tr w:rsidR="00616E31" w:rsidRPr="00BC2844" w14:paraId="0258F25C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FBAB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3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916F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1FA5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 (0.44, 0.54)</w:t>
            </w:r>
          </w:p>
        </w:tc>
      </w:tr>
      <w:tr w:rsidR="00616E31" w:rsidRPr="00BC2844" w14:paraId="50EE3024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58BD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-4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0FAB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0F20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 (0.38, 0.47)</w:t>
            </w:r>
          </w:p>
        </w:tc>
      </w:tr>
      <w:tr w:rsidR="00616E31" w:rsidRPr="00BC2844" w14:paraId="22C451A8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B61C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+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32A0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17E4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 (0.42, 0.48)</w:t>
            </w:r>
          </w:p>
        </w:tc>
      </w:tr>
      <w:tr w:rsidR="00616E31" w:rsidRPr="00BC2844" w14:paraId="0086E44E" w14:textId="77777777" w:rsidTr="0093381E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6CFA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8F95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1C05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6E31" w:rsidRPr="00BC2844" w14:paraId="299226FD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3ACF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endar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F310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8647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6E31" w:rsidRPr="00BC2844" w14:paraId="3A83F314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7F8A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C3D9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2 (1.69, 1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3932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8 (1.65, 1.93)</w:t>
            </w:r>
          </w:p>
        </w:tc>
      </w:tr>
      <w:tr w:rsidR="00616E31" w:rsidRPr="00BC2844" w14:paraId="4A9E1DC9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1DC7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617D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8 (1.29, 1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DE89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7 (1.28, 1.47)</w:t>
            </w:r>
          </w:p>
        </w:tc>
      </w:tr>
      <w:tr w:rsidR="00616E31" w:rsidRPr="00BC2844" w14:paraId="2F2D9E7C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9724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01DD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678F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616E31" w:rsidRPr="00BC2844" w14:paraId="318E8E9E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C41B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F71B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5 (0.59, 0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A298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5 (0.59, 0.71)</w:t>
            </w:r>
          </w:p>
        </w:tc>
      </w:tr>
      <w:tr w:rsidR="00616E31" w:rsidRPr="00BC2844" w14:paraId="7C856253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FE5E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341C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1FD1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6E31" w:rsidRPr="00BC2844" w14:paraId="4708F176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FC58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8EEB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83C5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616E31" w:rsidRPr="00BC2844" w14:paraId="4551CB40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0DFD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7FBF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 (0.76, 0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9E3F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 (0.76, 0.87)</w:t>
            </w:r>
          </w:p>
        </w:tc>
      </w:tr>
      <w:tr w:rsidR="00616E31" w:rsidRPr="00BC2844" w14:paraId="24CD1D0C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3375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0E36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E716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6E31" w:rsidRPr="00BC2844" w14:paraId="69AC40E2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181E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3109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DCBF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6E31" w:rsidRPr="00BC2844" w14:paraId="68554316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1278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-24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3C71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9363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616E31" w:rsidRPr="00BC2844" w14:paraId="6EA2A25B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823A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-34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BFBE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4 (0.92, 1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993D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3 (0.92, 1.66)</w:t>
            </w:r>
          </w:p>
        </w:tc>
      </w:tr>
      <w:tr w:rsidR="00616E31" w:rsidRPr="00BC2844" w14:paraId="7949121A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7E28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-44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C389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3 (1.36, 2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341D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3 (1.37, 2.45)</w:t>
            </w:r>
          </w:p>
        </w:tc>
      </w:tr>
      <w:tr w:rsidR="00616E31" w:rsidRPr="00BC2844" w14:paraId="7D76BFEC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59EC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+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6A8F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8 (2.75, 4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AFCB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1 (2.78, 4.96)</w:t>
            </w:r>
          </w:p>
        </w:tc>
      </w:tr>
      <w:tr w:rsidR="00616E31" w:rsidRPr="00BC2844" w14:paraId="2236CB67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B2BB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8C78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BDF3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6E31" w:rsidRPr="00BC2844" w14:paraId="04986225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E3C5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IDU trans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BCA1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51F0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616E31" w:rsidRPr="00BC2844" w14:paraId="0C15937A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E5F4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DU trans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AA8A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2 (2.45, 2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555C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3 (2.46, 2.81)</w:t>
            </w:r>
          </w:p>
        </w:tc>
      </w:tr>
      <w:tr w:rsidR="00616E31" w:rsidRPr="00BC2844" w14:paraId="601FA6B5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55E9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9407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95DB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6E31" w:rsidRPr="00BC2844" w14:paraId="6DB109CC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57C8" w14:textId="77777777" w:rsidR="00616E31" w:rsidRPr="0047657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7657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aseline CD4 count </w:t>
            </w:r>
            <w:r w:rsidRPr="00476573">
              <w:rPr>
                <w:sz w:val="18"/>
                <w:szCs w:val="18"/>
              </w:rPr>
              <w:t>cells/μ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5EF6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CBE6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6E31" w:rsidRPr="00BC2844" w14:paraId="37DE1F9E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CFBF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-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96F1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A378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616E31" w:rsidRPr="00BC2844" w14:paraId="6520CCFC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AEF6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-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06E8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 (0.78, 0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CF92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 (0.78, 0.92)</w:t>
            </w:r>
          </w:p>
        </w:tc>
      </w:tr>
      <w:tr w:rsidR="00616E31" w:rsidRPr="00BC2844" w14:paraId="56BAB766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BB2F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-1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D988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 (0.58, 0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1FFA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 (0.58, 0.68)</w:t>
            </w:r>
          </w:p>
        </w:tc>
      </w:tr>
      <w:tr w:rsidR="00616E31" w:rsidRPr="00BC2844" w14:paraId="7B6125AE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AE61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-2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8F6A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 (0.46, 0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96A0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 (0.45, 0.55)</w:t>
            </w:r>
          </w:p>
        </w:tc>
      </w:tr>
      <w:tr w:rsidR="00616E31" w:rsidRPr="00BC2844" w14:paraId="0617D151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6ED5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0-3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CD7F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 (0.40, 0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8576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 (0.40, 0.47)</w:t>
            </w:r>
          </w:p>
        </w:tc>
      </w:tr>
      <w:tr w:rsidR="00616E31" w:rsidRPr="00BC2844" w14:paraId="5526A524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D4E9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0-4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C93B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 (0.34, 0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CD6E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 (0.34, 0.41)</w:t>
            </w:r>
          </w:p>
        </w:tc>
      </w:tr>
      <w:tr w:rsidR="00616E31" w:rsidRPr="00BC2844" w14:paraId="5503DDE6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280D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0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49A0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 (0.36, 0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3CDE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 (0.36, 0.45)</w:t>
            </w:r>
          </w:p>
        </w:tc>
      </w:tr>
      <w:tr w:rsidR="00616E31" w:rsidRPr="00BC2844" w14:paraId="0871B3C3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A4D0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7464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D5FB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616E31" w:rsidRPr="00BC2844" w14:paraId="57ECFFF0" w14:textId="77777777" w:rsidTr="0093381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9FC1B" w14:textId="77777777" w:rsidR="00616E31" w:rsidRPr="00676743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eline mortality ra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44EF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66428" w14:textId="77777777" w:rsidR="00616E31" w:rsidRPr="00676743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7674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12</w:t>
            </w:r>
          </w:p>
        </w:tc>
      </w:tr>
    </w:tbl>
    <w:p w14:paraId="042C81FA" w14:textId="77777777" w:rsidR="00616E31" w:rsidRDefault="00616E31" w:rsidP="00616E31">
      <w:pPr>
        <w:rPr>
          <w:b/>
        </w:rPr>
        <w:sectPr w:rsidR="00616E3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008937" w14:textId="4248F6AF" w:rsidR="00616E31" w:rsidRPr="005C1802" w:rsidRDefault="00616E31" w:rsidP="00616E31">
      <w:pPr>
        <w:rPr>
          <w:b/>
        </w:rPr>
      </w:pPr>
      <w:r w:rsidRPr="005C1802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5C1802">
        <w:rPr>
          <w:b/>
        </w:rPr>
        <w:t>:</w:t>
      </w:r>
      <w:r>
        <w:rPr>
          <w:b/>
        </w:rPr>
        <w:t xml:space="preserve"> </w:t>
      </w:r>
      <w:r w:rsidRPr="004A0CB7">
        <w:t>Country-specific</w:t>
      </w:r>
      <w:r>
        <w:rPr>
          <w:b/>
        </w:rPr>
        <w:t xml:space="preserve"> </w:t>
      </w:r>
      <w:r>
        <w:t>m</w:t>
      </w:r>
      <w:r w:rsidRPr="000F2FA4">
        <w:t>ortality rates (with 95% confidence intervals for ART-CC estimates) for all-cause and AIDS-related mortality</w:t>
      </w:r>
    </w:p>
    <w:tbl>
      <w:tblPr>
        <w:tblW w:w="11057" w:type="dxa"/>
        <w:tblInd w:w="1134" w:type="dxa"/>
        <w:tblLook w:val="04A0" w:firstRow="1" w:lastRow="0" w:firstColumn="1" w:lastColumn="0" w:noHBand="0" w:noVBand="1"/>
      </w:tblPr>
      <w:tblGrid>
        <w:gridCol w:w="1560"/>
        <w:gridCol w:w="1275"/>
        <w:gridCol w:w="993"/>
        <w:gridCol w:w="2126"/>
        <w:gridCol w:w="992"/>
        <w:gridCol w:w="2126"/>
        <w:gridCol w:w="1985"/>
      </w:tblGrid>
      <w:tr w:rsidR="00616E31" w:rsidRPr="005C1802" w14:paraId="014E2057" w14:textId="77777777" w:rsidTr="00616E31">
        <w:trPr>
          <w:trHeight w:val="3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DF85" w14:textId="77777777" w:rsidR="00616E31" w:rsidRPr="005C1802" w:rsidRDefault="00616E31" w:rsidP="0093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B14F" w14:textId="77777777" w:rsidR="00616E31" w:rsidRPr="005C1802" w:rsidRDefault="00616E31" w:rsidP="0093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9DBD3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l-cause</w:t>
            </w: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mortality rate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E301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IDS-related mortality 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B746B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16E31" w:rsidRPr="005C1802" w14:paraId="672DFDF0" w14:textId="77777777" w:rsidTr="00616E31">
        <w:trPr>
          <w:trHeight w:val="23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3B5990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E7A661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Years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E6BE01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pectr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3F798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RT-C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E43C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pectr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4B2706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RT-C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ause-specif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¶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924E33B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RT-C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ces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†</w:t>
            </w:r>
          </w:p>
        </w:tc>
      </w:tr>
      <w:tr w:rsidR="00616E31" w:rsidRPr="005C1802" w14:paraId="7FFCD40A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C02B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259B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B268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0671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28 (0.0162, 0.02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DB8B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E629B4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4 (0.00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0.0098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DABFCC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89 (0.0126, 0.0253)</w:t>
            </w:r>
          </w:p>
        </w:tc>
      </w:tr>
      <w:tr w:rsidR="00616E31" w:rsidRPr="005C1802" w14:paraId="08F77DF7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8928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9161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2BE1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10F6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0.0162, 0.02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6604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AC673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8 (0.0042, 0.009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098EC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54 (0.0109, 0.0199)</w:t>
            </w:r>
          </w:p>
        </w:tc>
      </w:tr>
      <w:tr w:rsidR="00616E31" w:rsidRPr="005C1802" w14:paraId="112024D8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133F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194C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6868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118E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7 (0.0117, 0.01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6221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37B69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7 (0.0022, 0.005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22272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6 (0.0068, 0.0125)</w:t>
            </w:r>
          </w:p>
        </w:tc>
      </w:tr>
      <w:tr w:rsidR="00616E31" w:rsidRPr="005C1802" w14:paraId="494C0C31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21EA4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E4332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4AD8B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7D8F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0.0076, 0.01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7A0CB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52AB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2 (0.0004, 0.00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2DDC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6 (0.0034, 0.0077)</w:t>
            </w:r>
          </w:p>
        </w:tc>
      </w:tr>
      <w:tr w:rsidR="00616E31" w:rsidRPr="005C1802" w14:paraId="71C2F38B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8148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539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96AE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6E5A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27 (0.0174, 0.02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1DB4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E6646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3 (0.0068, 0.013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643C6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67 (0.0117, 0.0217)</w:t>
            </w:r>
          </w:p>
        </w:tc>
      </w:tr>
      <w:tr w:rsidR="00616E31" w:rsidRPr="005C1802" w14:paraId="63D53751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1BEC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137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70D4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627D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8 (0.0166, 0.02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1758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9852C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2 (0.0024, 0.006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6F300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2 (0.0103, 0.0181)</w:t>
            </w:r>
          </w:p>
        </w:tc>
      </w:tr>
      <w:tr w:rsidR="00616E31" w:rsidRPr="005C1802" w14:paraId="5D16A36E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030F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07C0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3E85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5233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0.0058, 0.01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5F39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2C860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2 (0.0004, 0.002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DED55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6 (0.0008, 0.0044)</w:t>
            </w:r>
          </w:p>
        </w:tc>
      </w:tr>
      <w:tr w:rsidR="00616E31" w:rsidRPr="005C1802" w14:paraId="610A302B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88CBA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B8646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B08F1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D36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0.0039, 0.00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4E5B0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97E2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00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00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00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9830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2 (0.0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0.0027)</w:t>
            </w:r>
          </w:p>
        </w:tc>
      </w:tr>
      <w:tr w:rsidR="00616E31" w:rsidRPr="005C1802" w14:paraId="566915A1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CD71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5080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2048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4592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28 (0.0117, 0.01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BC97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4E2CA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8 (0.0042, 0.005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D5BD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9 (0.0079, 0.0099)</w:t>
            </w:r>
          </w:p>
        </w:tc>
      </w:tr>
      <w:tr w:rsidR="00616E31" w:rsidRPr="005C1802" w14:paraId="5D4B2125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A91E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9F65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A1B6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898C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2 (0.0075, 0.00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B62C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58888E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8 (0.0015, 0.002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B8FDE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2 (0.0036, 0.0048)</w:t>
            </w:r>
          </w:p>
        </w:tc>
      </w:tr>
      <w:tr w:rsidR="00616E31" w:rsidRPr="005C1802" w14:paraId="0C4ED7DD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7F0E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042C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B56B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B4DF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0.0055, 0.00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912D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F2DBB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3 (0.0011, 0.001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A5C9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1 (0.0017, 0.0026)</w:t>
            </w:r>
          </w:p>
        </w:tc>
      </w:tr>
      <w:tr w:rsidR="00616E31" w:rsidRPr="005C1802" w14:paraId="28584E8D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BE5F1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13249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2C4EE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B0F5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7 (0.0013, 0.00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68052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910B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3 (0.0001, 0.000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493D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00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00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00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616E31" w:rsidRPr="005C1802" w14:paraId="031B3C71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4333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F36A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F4F6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57D6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78 (0.0136, 0.02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77BF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CAD6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1 (0.0062, 0.012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655284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0.0109, 0.0192)</w:t>
            </w:r>
          </w:p>
        </w:tc>
      </w:tr>
      <w:tr w:rsidR="00616E31" w:rsidRPr="005C1802" w14:paraId="411AC324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6E2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A35E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056C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C385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34 (0.0097, 0.01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A381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D64BB4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4 (0.0023, 0.006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2308F1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11 (0.0075, 0.0147)</w:t>
            </w:r>
          </w:p>
        </w:tc>
      </w:tr>
      <w:tr w:rsidR="00616E31" w:rsidRPr="005C1802" w14:paraId="71633888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21C2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D59D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9C1D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C13A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0.0055, 0.01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ACDA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91EC8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6 (0.0012, 0.00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EB49A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0.0026, 0.0074)</w:t>
            </w:r>
          </w:p>
        </w:tc>
      </w:tr>
      <w:tr w:rsidR="00616E31" w:rsidRPr="005C1802" w14:paraId="392E0A1F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CA94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6C39C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B2811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D955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3 (0.0044, 0.00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A84D2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3832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6 (0.0007, 0.0026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89B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4 (0.0017, 0.0051)</w:t>
            </w:r>
          </w:p>
        </w:tc>
      </w:tr>
      <w:tr w:rsidR="00616E31" w:rsidRPr="005C1802" w14:paraId="1540B63B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1C88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5C01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80F5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14BE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7 (0.0089, 0.01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796B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D2C0C8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5 (0.0025, 0.004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A9A5D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0.0053, 0.0087)</w:t>
            </w:r>
          </w:p>
        </w:tc>
      </w:tr>
      <w:tr w:rsidR="00616E31" w:rsidRPr="005C1802" w14:paraId="613BCF67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C41B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355E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5734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29A0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15 (0.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0.01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C0C2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2DA00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8 (0.0029, 0.004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1064E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8 (0.0065, 0.0092)</w:t>
            </w:r>
          </w:p>
        </w:tc>
      </w:tr>
      <w:tr w:rsidR="00616E31" w:rsidRPr="005C1802" w14:paraId="3E3282FA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8001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7B2F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853A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E30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9 (0.0088, 0.0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5F09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4876E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9 (0.0014, 0.002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3C5269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4 (0.0044, 0.0064)</w:t>
            </w:r>
          </w:p>
        </w:tc>
      </w:tr>
      <w:tr w:rsidR="00616E31" w:rsidRPr="005C1802" w14:paraId="76E84F6A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77BF9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BE06B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D1DFF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9128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6 (0.0066, 0.00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19D59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35CC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6 (0.0003, 0.0008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C47A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9 (0.0021, 0.0037)</w:t>
            </w:r>
          </w:p>
        </w:tc>
      </w:tr>
      <w:tr w:rsidR="00616E31" w:rsidRPr="005C1802" w14:paraId="1CC0129C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8035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3DE9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C026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6DF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66 (0.0147, 0.01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4F76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91438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3 (0.0034, 0.005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D98494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31 (0.0113, 0.0149)</w:t>
            </w:r>
          </w:p>
        </w:tc>
      </w:tr>
      <w:tr w:rsidR="00616E31" w:rsidRPr="005C1802" w14:paraId="0A7CB6B0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B36E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44C0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3FA8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FBEE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9 (0.0136, 0.01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A284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67F9D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0.0033, 0.004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A85D3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0.0097, 0.0123)</w:t>
            </w:r>
          </w:p>
        </w:tc>
      </w:tr>
      <w:tr w:rsidR="00616E31" w:rsidRPr="005C1802" w14:paraId="4D0D0339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38E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F43F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F851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16B1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7 (0.0098, 0.01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40EC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F4F31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3 (0.0028, 0.003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DB9C9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1 (0.0062, 0.0079)</w:t>
            </w:r>
          </w:p>
        </w:tc>
      </w:tr>
      <w:tr w:rsidR="00616E31" w:rsidRPr="005C1802" w14:paraId="7AFA6021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18C2F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9ED1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8BD85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926C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1 (0.00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0.00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D23DB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749A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3 (0.0008, 0.0017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3574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5 (0.0026, 0.0044)</w:t>
            </w:r>
          </w:p>
        </w:tc>
      </w:tr>
      <w:tr w:rsidR="00616E31" w:rsidRPr="005C1802" w14:paraId="35DD4072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CCA5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witzerla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D40C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9ECF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4BDB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61 (0.0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0.01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F689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5C7C8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2 (0.0034, 0.00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DE73F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28 (0.0098, 0.0158)</w:t>
            </w:r>
          </w:p>
        </w:tc>
      </w:tr>
      <w:tr w:rsidR="00616E31" w:rsidRPr="005C1802" w14:paraId="46D93AE2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16C1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AC93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61A9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7D91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8 (0.00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0.01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F01A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EFF9C6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3 (0.0014, 0.003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E0316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1 (0.0035, 0.0067)</w:t>
            </w:r>
          </w:p>
        </w:tc>
      </w:tr>
      <w:tr w:rsidR="00616E31" w:rsidRPr="005C1802" w14:paraId="3F9B67CA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CC6B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CFF5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AE7D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CC00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6 (0.0053, 0.00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E6A2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4850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1 (0.0005, 0.001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7055E1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0.0019, 0.0042)</w:t>
            </w:r>
          </w:p>
        </w:tc>
      </w:tr>
      <w:tr w:rsidR="00616E31" w:rsidRPr="005C1802" w14:paraId="24AD709E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97C0F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936D2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8FB4C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4064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8 (0.0041, 0.00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C157F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6274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1 (0.0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0.000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FA9E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9 (0.0005, 0.0032)</w:t>
            </w:r>
          </w:p>
        </w:tc>
      </w:tr>
      <w:tr w:rsidR="00616E31" w:rsidRPr="005C1802" w14:paraId="5CC87836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227C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B4A8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610D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1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82FA0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151 (0.01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, 0.01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E94A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3D7F65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49 (0.0044, 0.005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D126B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115 (0.0095, 0.0135)</w:t>
            </w:r>
          </w:p>
        </w:tc>
      </w:tr>
      <w:tr w:rsidR="00616E31" w:rsidRPr="005C1802" w14:paraId="3A55332F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8FFA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33EC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D739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1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948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118 (0.0101, 0.01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CB51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BDF2F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28 (0.0026, 0.003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DD22F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82 (0.0066, 0.0098)</w:t>
            </w:r>
          </w:p>
        </w:tc>
      </w:tr>
      <w:tr w:rsidR="00616E31" w:rsidRPr="005C1802" w14:paraId="200865E1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714E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B85F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D1E0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7583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82 (0.00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, 0.00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F516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C264E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0.0018, 0.002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66BF5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45 (0.0034, 0.0056)</w:t>
            </w:r>
          </w:p>
        </w:tc>
      </w:tr>
      <w:tr w:rsidR="00616E31" w:rsidRPr="005C1802" w14:paraId="138BF83C" w14:textId="77777777" w:rsidTr="00616E31">
        <w:trPr>
          <w:trHeight w:hRule="exact"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3456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D203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7FDA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A1F7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49 (0.0039, 0.00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5D6A" w14:textId="77777777" w:rsidR="00616E31" w:rsidRPr="005C1802" w:rsidRDefault="00616E31" w:rsidP="009338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F59FCB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07 (0.0005, 0.000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02B5B" w14:textId="77777777" w:rsidR="00616E31" w:rsidRPr="005C180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18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0021 (0.0013, 0.0029)</w:t>
            </w:r>
          </w:p>
        </w:tc>
      </w:tr>
    </w:tbl>
    <w:p w14:paraId="7BBED5C8" w14:textId="77777777" w:rsidR="00616E31" w:rsidRDefault="00616E31" w:rsidP="00616E31">
      <w:pPr>
        <w:rPr>
          <w:rFonts w:ascii="Calibri" w:eastAsia="Times New Roman" w:hAnsi="Calibri" w:cs="Calibri"/>
          <w:bCs/>
          <w:color w:val="000000"/>
          <w:sz w:val="18"/>
          <w:szCs w:val="18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  <w:t xml:space="preserve">¶ </w:t>
      </w:r>
      <w:r>
        <w:rPr>
          <w:rFonts w:ascii="Calibri" w:eastAsia="Times New Roman" w:hAnsi="Calibri" w:cs="Calibri"/>
          <w:bCs/>
          <w:color w:val="000000"/>
          <w:sz w:val="18"/>
          <w:szCs w:val="18"/>
          <w:lang w:eastAsia="en-GB"/>
        </w:rPr>
        <w:t>Calculated using cause-specific death coding</w:t>
      </w:r>
    </w:p>
    <w:p w14:paraId="631C5E81" w14:textId="77777777" w:rsidR="00616E31" w:rsidRDefault="00616E31" w:rsidP="00616E31">
      <w:pPr>
        <w:rPr>
          <w:rFonts w:ascii="Calibri" w:eastAsia="Times New Roman" w:hAnsi="Calibri" w:cs="Calibri"/>
          <w:bCs/>
          <w:color w:val="000000"/>
          <w:sz w:val="18"/>
          <w:szCs w:val="18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  <w:t xml:space="preserve">† </w:t>
      </w:r>
      <w:r>
        <w:rPr>
          <w:rFonts w:ascii="Calibri" w:eastAsia="Times New Roman" w:hAnsi="Calibri" w:cs="Calibri"/>
          <w:bCs/>
          <w:color w:val="000000"/>
          <w:sz w:val="18"/>
          <w:szCs w:val="18"/>
          <w:lang w:eastAsia="en-GB"/>
        </w:rPr>
        <w:t>Calculated as the excess mortality of PLHIV above that of the general population</w:t>
      </w:r>
    </w:p>
    <w:p w14:paraId="4F5444F0" w14:textId="77777777" w:rsidR="00616E31" w:rsidRDefault="00616E31" w:rsidP="00616E31">
      <w:pPr>
        <w:rPr>
          <w:rFonts w:ascii="Calibri" w:eastAsia="Times New Roman" w:hAnsi="Calibri" w:cs="Calibri"/>
          <w:bCs/>
          <w:color w:val="000000"/>
          <w:sz w:val="18"/>
          <w:szCs w:val="18"/>
          <w:lang w:eastAsia="en-GB"/>
        </w:rPr>
        <w:sectPr w:rsidR="00616E31" w:rsidSect="00616E3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704B35D" w14:textId="77777777" w:rsidR="00616E31" w:rsidRPr="00114A7A" w:rsidRDefault="00616E31" w:rsidP="00616E31">
      <w:r>
        <w:rPr>
          <w:b/>
        </w:rPr>
        <w:lastRenderedPageBreak/>
        <w:t xml:space="preserve">Supplementary table 3: </w:t>
      </w:r>
      <w:r>
        <w:t>European mortality rates (percentage of 2000-03 value) by calendar year group for each CD4 cell count category at the start of ART</w:t>
      </w:r>
    </w:p>
    <w:tbl>
      <w:tblPr>
        <w:tblW w:w="10065" w:type="dxa"/>
        <w:tblInd w:w="-426" w:type="dxa"/>
        <w:tblLook w:val="04A0" w:firstRow="1" w:lastRow="0" w:firstColumn="1" w:lastColumn="0" w:noHBand="0" w:noVBand="1"/>
      </w:tblPr>
      <w:tblGrid>
        <w:gridCol w:w="1135"/>
        <w:gridCol w:w="1276"/>
        <w:gridCol w:w="1276"/>
        <w:gridCol w:w="1275"/>
        <w:gridCol w:w="1276"/>
        <w:gridCol w:w="1276"/>
        <w:gridCol w:w="1276"/>
        <w:gridCol w:w="1275"/>
      </w:tblGrid>
      <w:tr w:rsidR="00616E31" w:rsidRPr="004C19E2" w14:paraId="79535B36" w14:textId="77777777" w:rsidTr="0093381E">
        <w:trPr>
          <w:trHeight w:val="300"/>
        </w:trPr>
        <w:tc>
          <w:tcPr>
            <w:tcW w:w="11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A863" w14:textId="77777777" w:rsidR="00616E31" w:rsidRPr="004C19E2" w:rsidRDefault="00616E31" w:rsidP="0093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30" w:type="dxa"/>
            <w:gridSpan w:val="7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5C13E" w14:textId="77777777" w:rsidR="00616E31" w:rsidRPr="004C19E2" w:rsidRDefault="00616E31" w:rsidP="0093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CD4 cou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r w:rsidRPr="004C19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ells/μ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  <w:r w:rsidRPr="004C19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at start of ART</w:t>
            </w:r>
          </w:p>
        </w:tc>
      </w:tr>
      <w:tr w:rsidR="00616E31" w:rsidRPr="004C19E2" w14:paraId="093A8B8C" w14:textId="77777777" w:rsidTr="0093381E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11D8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Year group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C3C3F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-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0203D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50-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1BED2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00-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23F19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0-2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BA6DB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50-3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CF44D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350-4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51885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500+</w:t>
            </w:r>
          </w:p>
        </w:tc>
      </w:tr>
      <w:tr w:rsidR="00616E31" w:rsidRPr="004C19E2" w14:paraId="4498B0E0" w14:textId="77777777" w:rsidTr="0093381E">
        <w:trPr>
          <w:trHeight w:val="30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3C8C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00-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93AA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63 (NA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9B34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52 (NA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E770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57 (NA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B3D1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NA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23C8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NA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74BE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3 (NA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62A2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4 (NA)</w:t>
            </w:r>
          </w:p>
        </w:tc>
      </w:tr>
      <w:tr w:rsidR="00616E31" w:rsidRPr="004C19E2" w14:paraId="78B84306" w14:textId="77777777" w:rsidTr="0093381E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5AEA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04-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9F2B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7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1E7E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92 (7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BADC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05 (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8A20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6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BF60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7 (9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7FDE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8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581E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6 (106%)</w:t>
            </w:r>
          </w:p>
        </w:tc>
      </w:tr>
      <w:tr w:rsidR="00616E31" w:rsidRPr="004C19E2" w14:paraId="53DD7AE2" w14:textId="77777777" w:rsidTr="0093381E">
        <w:trPr>
          <w:trHeight w:val="300"/>
        </w:trPr>
        <w:tc>
          <w:tcPr>
            <w:tcW w:w="11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2BFF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08-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4C85A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14 (53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020E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53 (61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B95D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9 (50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FC4E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50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F5CE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4 (60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C5E3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7 (74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7E70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6 (76%)</w:t>
            </w:r>
          </w:p>
        </w:tc>
      </w:tr>
      <w:tr w:rsidR="00616E31" w:rsidRPr="004C19E2" w14:paraId="70188566" w14:textId="77777777" w:rsidTr="0093381E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1507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2-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3A115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32 (3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78011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36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8D310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6 (3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5B9D9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2 (3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73AD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5 (3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DA1E1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4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817DF" w14:textId="77777777" w:rsidR="00616E31" w:rsidRPr="004C19E2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C19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7 (50%)</w:t>
            </w:r>
          </w:p>
        </w:tc>
      </w:tr>
    </w:tbl>
    <w:p w14:paraId="77C28D84" w14:textId="77777777" w:rsidR="00616E31" w:rsidRDefault="00616E31" w:rsidP="00616E31">
      <w:pPr>
        <w:rPr>
          <w:b/>
        </w:rPr>
      </w:pPr>
    </w:p>
    <w:p w14:paraId="7DBBFDB5" w14:textId="77777777" w:rsidR="00616E31" w:rsidRDefault="00616E31" w:rsidP="00616E31">
      <w:pPr>
        <w:rPr>
          <w:b/>
        </w:rPr>
      </w:pPr>
    </w:p>
    <w:p w14:paraId="3000F33A" w14:textId="77777777" w:rsidR="00616E31" w:rsidRPr="0041383D" w:rsidRDefault="00616E31" w:rsidP="00616E31">
      <w:pPr>
        <w:rPr>
          <w:b/>
        </w:rPr>
      </w:pPr>
      <w:r>
        <w:rPr>
          <w:b/>
        </w:rPr>
        <w:t>Supplementary t</w:t>
      </w:r>
      <w:r w:rsidRPr="0033172A">
        <w:rPr>
          <w:b/>
        </w:rPr>
        <w:t xml:space="preserve">able </w:t>
      </w:r>
      <w:r>
        <w:rPr>
          <w:b/>
        </w:rPr>
        <w:t>4</w:t>
      </w:r>
      <w:r w:rsidRPr="0033172A">
        <w:rPr>
          <w:b/>
        </w:rPr>
        <w:t>:</w:t>
      </w:r>
      <w:r>
        <w:t xml:space="preserve"> Distribution of AIDS causes of death in the ART-CC for differing assumptions around unknown/unclassifiable causes of dea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134"/>
        <w:gridCol w:w="1134"/>
        <w:gridCol w:w="1134"/>
        <w:gridCol w:w="1224"/>
      </w:tblGrid>
      <w:tr w:rsidR="00616E31" w14:paraId="24F45F7A" w14:textId="77777777" w:rsidTr="0093381E">
        <w:tc>
          <w:tcPr>
            <w:tcW w:w="4390" w:type="dxa"/>
            <w:tcBorders>
              <w:bottom w:val="nil"/>
            </w:tcBorders>
          </w:tcPr>
          <w:p w14:paraId="2F7FD642" w14:textId="77777777" w:rsidR="00616E31" w:rsidRPr="00C36340" w:rsidRDefault="00616E31" w:rsidP="0093381E">
            <w:pPr>
              <w:rPr>
                <w:b/>
                <w:sz w:val="20"/>
                <w:szCs w:val="20"/>
              </w:rPr>
            </w:pPr>
          </w:p>
        </w:tc>
        <w:tc>
          <w:tcPr>
            <w:tcW w:w="4626" w:type="dxa"/>
            <w:gridSpan w:val="4"/>
            <w:tcBorders>
              <w:bottom w:val="nil"/>
            </w:tcBorders>
          </w:tcPr>
          <w:p w14:paraId="564B61D0" w14:textId="77777777" w:rsidR="00616E31" w:rsidRPr="00C36340" w:rsidRDefault="00616E31" w:rsidP="0093381E">
            <w:pPr>
              <w:rPr>
                <w:b/>
                <w:sz w:val="20"/>
                <w:szCs w:val="20"/>
              </w:rPr>
            </w:pPr>
            <w:r w:rsidRPr="00C36340">
              <w:rPr>
                <w:b/>
                <w:sz w:val="20"/>
                <w:szCs w:val="20"/>
              </w:rPr>
              <w:t>Percentage of deaths due to AIDS</w:t>
            </w:r>
          </w:p>
        </w:tc>
      </w:tr>
      <w:tr w:rsidR="00616E31" w14:paraId="5C9A501A" w14:textId="77777777" w:rsidTr="0093381E">
        <w:tc>
          <w:tcPr>
            <w:tcW w:w="4390" w:type="dxa"/>
            <w:tcBorders>
              <w:top w:val="nil"/>
            </w:tcBorders>
          </w:tcPr>
          <w:p w14:paraId="4DFF88E9" w14:textId="77777777" w:rsidR="00616E31" w:rsidRPr="00C36340" w:rsidRDefault="00616E31" w:rsidP="0093381E">
            <w:pPr>
              <w:rPr>
                <w:b/>
                <w:sz w:val="20"/>
                <w:szCs w:val="20"/>
              </w:rPr>
            </w:pPr>
            <w:r w:rsidRPr="00C36340">
              <w:rPr>
                <w:b/>
                <w:sz w:val="20"/>
                <w:szCs w:val="20"/>
              </w:rPr>
              <w:t>Assumption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bottom"/>
          </w:tcPr>
          <w:p w14:paraId="5F343852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rFonts w:cs="Arial"/>
                <w:b/>
                <w:bCs/>
                <w:color w:val="000000" w:themeColor="dark1"/>
                <w:kern w:val="24"/>
                <w:sz w:val="20"/>
                <w:szCs w:val="20"/>
              </w:rPr>
              <w:t>2000-20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71618E48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rFonts w:cs="Arial"/>
                <w:b/>
                <w:bCs/>
                <w:color w:val="000000" w:themeColor="dark1"/>
                <w:kern w:val="24"/>
                <w:sz w:val="20"/>
                <w:szCs w:val="20"/>
              </w:rPr>
              <w:t>2004-20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469C60F5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rFonts w:cs="Arial"/>
                <w:b/>
                <w:bCs/>
                <w:color w:val="000000" w:themeColor="dark1"/>
                <w:kern w:val="24"/>
                <w:sz w:val="20"/>
                <w:szCs w:val="20"/>
              </w:rPr>
              <w:t>2008-2011</w:t>
            </w:r>
          </w:p>
        </w:tc>
        <w:tc>
          <w:tcPr>
            <w:tcW w:w="1224" w:type="dxa"/>
            <w:tcBorders>
              <w:top w:val="nil"/>
              <w:left w:val="nil"/>
            </w:tcBorders>
            <w:vAlign w:val="bottom"/>
          </w:tcPr>
          <w:p w14:paraId="78407A22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rFonts w:cs="Arial"/>
                <w:b/>
                <w:bCs/>
                <w:color w:val="000000" w:themeColor="dark1"/>
                <w:kern w:val="24"/>
                <w:sz w:val="20"/>
                <w:szCs w:val="20"/>
              </w:rPr>
              <w:t>2012-2015</w:t>
            </w:r>
          </w:p>
        </w:tc>
      </w:tr>
      <w:tr w:rsidR="00616E31" w14:paraId="0A705F68" w14:textId="77777777" w:rsidTr="0093381E">
        <w:tc>
          <w:tcPr>
            <w:tcW w:w="4390" w:type="dxa"/>
          </w:tcPr>
          <w:p w14:paraId="26FFE910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sz w:val="20"/>
                <w:szCs w:val="20"/>
              </w:rPr>
              <w:t>None of the unknown/unclassifiable deaths were due to AIDS (low estimate)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429CC8B4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496 (36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13CC7C95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454 (27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26D415C8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429 (25%)</w:t>
            </w:r>
          </w:p>
        </w:tc>
        <w:tc>
          <w:tcPr>
            <w:tcW w:w="1224" w:type="dxa"/>
            <w:tcBorders>
              <w:left w:val="nil"/>
            </w:tcBorders>
            <w:vAlign w:val="bottom"/>
          </w:tcPr>
          <w:p w14:paraId="31544F3B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90 (13%)</w:t>
            </w:r>
          </w:p>
        </w:tc>
      </w:tr>
      <w:tr w:rsidR="00616E31" w14:paraId="2264A8DC" w14:textId="77777777" w:rsidTr="0093381E">
        <w:tc>
          <w:tcPr>
            <w:tcW w:w="4390" w:type="dxa"/>
          </w:tcPr>
          <w:p w14:paraId="1408CB83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475133">
              <w:rPr>
                <w:sz w:val="20"/>
                <w:szCs w:val="20"/>
              </w:rPr>
              <w:t>Assuming all of the unknown/unclassifiable deaths were due to AIDS (high estimate)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307412F1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7</w:t>
            </w: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21</w:t>
            </w: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 xml:space="preserve"> (52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700783C9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78</w:t>
            </w: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5</w:t>
            </w: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 xml:space="preserve"> (46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6B57A6DC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76</w:t>
            </w: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7</w:t>
            </w: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 xml:space="preserve"> (44%)</w:t>
            </w:r>
          </w:p>
        </w:tc>
        <w:tc>
          <w:tcPr>
            <w:tcW w:w="1224" w:type="dxa"/>
            <w:tcBorders>
              <w:left w:val="nil"/>
            </w:tcBorders>
            <w:vAlign w:val="bottom"/>
          </w:tcPr>
          <w:p w14:paraId="1CA9350B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364 (51%)</w:t>
            </w:r>
          </w:p>
        </w:tc>
      </w:tr>
      <w:tr w:rsidR="00616E31" w14:paraId="41958BB8" w14:textId="77777777" w:rsidTr="0093381E">
        <w:tc>
          <w:tcPr>
            <w:tcW w:w="4390" w:type="dxa"/>
          </w:tcPr>
          <w:p w14:paraId="0AAECCCD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sz w:val="20"/>
                <w:szCs w:val="20"/>
              </w:rPr>
              <w:t>Some of the unknown/unclassifiable deaths were due to AIDS, proportionate to the actual numbers of AIDS deaths (middle estimate)</w:t>
            </w:r>
          </w:p>
        </w:tc>
        <w:tc>
          <w:tcPr>
            <w:tcW w:w="1134" w:type="dxa"/>
            <w:tcBorders>
              <w:right w:val="nil"/>
            </w:tcBorders>
            <w:vAlign w:val="bottom"/>
          </w:tcPr>
          <w:p w14:paraId="6EF395E2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606</w:t>
            </w: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 xml:space="preserve"> (4</w:t>
            </w: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4</w:t>
            </w: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11C9EEE6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56</w:t>
            </w: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1</w:t>
            </w: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 xml:space="preserve"> (33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0ADEA155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5</w:t>
            </w: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33</w:t>
            </w: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 xml:space="preserve"> (31%)</w:t>
            </w:r>
          </w:p>
        </w:tc>
        <w:tc>
          <w:tcPr>
            <w:tcW w:w="1224" w:type="dxa"/>
            <w:tcBorders>
              <w:left w:val="nil"/>
            </w:tcBorders>
            <w:vAlign w:val="bottom"/>
          </w:tcPr>
          <w:p w14:paraId="19E00110" w14:textId="77777777" w:rsidR="00616E31" w:rsidRPr="00C36340" w:rsidRDefault="00616E31" w:rsidP="0093381E">
            <w:pPr>
              <w:rPr>
                <w:sz w:val="20"/>
                <w:szCs w:val="20"/>
              </w:rPr>
            </w:pP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1</w:t>
            </w: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49</w:t>
            </w: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21</w:t>
            </w:r>
            <w:r w:rsidRPr="00C36340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%)</w:t>
            </w:r>
          </w:p>
        </w:tc>
      </w:tr>
    </w:tbl>
    <w:p w14:paraId="211DE192" w14:textId="77777777" w:rsidR="00616E31" w:rsidRDefault="00616E31" w:rsidP="00616E31">
      <w:pPr>
        <w:rPr>
          <w:rFonts w:ascii="Calibri" w:eastAsia="Times New Roman" w:hAnsi="Calibri" w:cs="Calibri"/>
          <w:bCs/>
          <w:color w:val="000000"/>
          <w:sz w:val="18"/>
          <w:szCs w:val="18"/>
          <w:lang w:eastAsia="en-GB"/>
        </w:rPr>
      </w:pPr>
    </w:p>
    <w:p w14:paraId="12635BB5" w14:textId="77777777" w:rsidR="00616E31" w:rsidRDefault="00616E31" w:rsidP="00616E31"/>
    <w:p w14:paraId="08C1F50A" w14:textId="77777777" w:rsidR="00616E31" w:rsidRDefault="00616E31" w:rsidP="00616E31">
      <w:pPr>
        <w:rPr>
          <w:b/>
        </w:rPr>
      </w:pPr>
      <w:r>
        <w:rPr>
          <w:b/>
        </w:rPr>
        <w:br w:type="page"/>
      </w:r>
    </w:p>
    <w:p w14:paraId="13E242A6" w14:textId="77777777" w:rsidR="00616E31" w:rsidRPr="004A0CB7" w:rsidRDefault="00616E31" w:rsidP="00616E31">
      <w:r w:rsidRPr="007E2535">
        <w:rPr>
          <w:b/>
        </w:rPr>
        <w:t xml:space="preserve">Supplementary table </w:t>
      </w:r>
      <w:r>
        <w:rPr>
          <w:b/>
        </w:rPr>
        <w:t>5</w:t>
      </w:r>
      <w:r w:rsidRPr="007E2535">
        <w:rPr>
          <w:b/>
        </w:rPr>
        <w:t>:</w:t>
      </w:r>
      <w:r>
        <w:rPr>
          <w:b/>
        </w:rPr>
        <w:t xml:space="preserve"> </w:t>
      </w:r>
      <w:r w:rsidRPr="004A0CB7">
        <w:t>Country-specific</w:t>
      </w:r>
      <w:r>
        <w:rPr>
          <w:b/>
        </w:rPr>
        <w:t xml:space="preserve"> </w:t>
      </w:r>
      <w:r>
        <w:t>percentages of deaths (confidence bounds*) due to AIDS among people living with HIV in Spectrum and the ART-CC, calculated as cause-specific and excess mortality</w:t>
      </w:r>
    </w:p>
    <w:tbl>
      <w:tblPr>
        <w:tblW w:w="7960" w:type="dxa"/>
        <w:tblLook w:val="04A0" w:firstRow="1" w:lastRow="0" w:firstColumn="1" w:lastColumn="0" w:noHBand="0" w:noVBand="1"/>
      </w:tblPr>
      <w:tblGrid>
        <w:gridCol w:w="1440"/>
        <w:gridCol w:w="1180"/>
        <w:gridCol w:w="960"/>
        <w:gridCol w:w="2100"/>
        <w:gridCol w:w="2280"/>
      </w:tblGrid>
      <w:tr w:rsidR="00616E31" w:rsidRPr="00626D14" w14:paraId="165B534C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8EC1" w14:textId="77777777" w:rsidR="00616E31" w:rsidRPr="00626D14" w:rsidRDefault="00616E31" w:rsidP="0093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861A5" w14:textId="77777777" w:rsidR="00616E31" w:rsidRPr="00626D14" w:rsidRDefault="00616E31" w:rsidP="009338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4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E77C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rcentage of deaths due to AID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among PLHIV</w:t>
            </w:r>
          </w:p>
        </w:tc>
      </w:tr>
      <w:tr w:rsidR="00616E31" w:rsidRPr="00626D14" w14:paraId="5B9431D2" w14:textId="77777777" w:rsidTr="0093381E">
        <w:trPr>
          <w:trHeight w:val="38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973684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350B9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Years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0CC331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pectrum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A8FD8D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RT-CC, cause-specif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¶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13E06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RT-CC, exces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†</w:t>
            </w:r>
          </w:p>
        </w:tc>
      </w:tr>
      <w:tr w:rsidR="00616E31" w:rsidRPr="00626D14" w14:paraId="459F666F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28D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B5D8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2092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3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59AD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8% (29.8%, 31.9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3D7A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 (51.1%, 100%)</w:t>
            </w:r>
          </w:p>
        </w:tc>
      </w:tr>
      <w:tr w:rsidR="00616E31" w:rsidRPr="00626D14" w14:paraId="1F40E779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867F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6544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C535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.6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647C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8% (33.8%, 35.1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C7E8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.3% (49.2%, 100%)</w:t>
            </w:r>
          </w:p>
        </w:tc>
      </w:tr>
      <w:tr w:rsidR="00616E31" w:rsidRPr="00626D14" w14:paraId="33E858BF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DEC8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5F9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1CB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9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97E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4% (26.1%, 3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CAD7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.6% (44.2%, 92.6%)</w:t>
            </w:r>
          </w:p>
        </w:tc>
      </w:tr>
      <w:tr w:rsidR="00616E31" w:rsidRPr="00626D14" w14:paraId="30A12338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16B87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199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CD5E0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2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5B210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1% (12.9%, 37.1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CF8CA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9% (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, 85.5%)</w:t>
            </w:r>
          </w:p>
        </w:tc>
      </w:tr>
      <w:tr w:rsidR="00616E31" w:rsidRPr="00626D14" w14:paraId="26685393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D9E9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nmark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8CD2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3192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4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B3B7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 (46.7%, 58.7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28C1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.6% (48.7%, 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616E31" w:rsidRPr="00626D14" w14:paraId="2A3130BC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F19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EB41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E09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7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3792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8% (20.8%, 39.6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E9E1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.5% (47.4%, 94.9%)</w:t>
            </w:r>
          </w:p>
        </w:tc>
      </w:tr>
      <w:tr w:rsidR="00616E31" w:rsidRPr="00626D14" w14:paraId="118B10A7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6787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679B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7CA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3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CAB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7% (15.4%, 53.9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C952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 (10.3%, 61.1%)</w:t>
            </w:r>
          </w:p>
        </w:tc>
      </w:tr>
      <w:tr w:rsidR="00616E31" w:rsidRPr="00626D14" w14:paraId="01219E8C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A38C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F345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18DDC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7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C0B10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 (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, 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12BF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9% (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, 51.3%)</w:t>
            </w:r>
          </w:p>
        </w:tc>
      </w:tr>
      <w:tr w:rsidR="00616E31" w:rsidRPr="00626D14" w14:paraId="6A5A3432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0A39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EA61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36A9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7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AB0F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8% (38.5%, 63.5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51F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.4% (60.2%, 79.6%)</w:t>
            </w:r>
          </w:p>
        </w:tc>
      </w:tr>
      <w:tr w:rsidR="00616E31" w:rsidRPr="00626D14" w14:paraId="47B8521A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417A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9A98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98A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5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0E6B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7% (22.5%, 58.6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1C7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4% (43.6%, 59.9%)</w:t>
            </w:r>
          </w:p>
        </w:tc>
      </w:tr>
      <w:tr w:rsidR="00616E31" w:rsidRPr="00626D14" w14:paraId="5DBC7F52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7FB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97B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4A2F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6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D825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5% (22.2%, 49.4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F30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1% (27.7%, 43.2%)</w:t>
            </w:r>
          </w:p>
        </w:tc>
      </w:tr>
      <w:tr w:rsidR="00616E31" w:rsidRPr="00626D14" w14:paraId="56CA7003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D66B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A8CF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E77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67B88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1% (17.6%, 60.8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DD112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 (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, 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616E31" w:rsidRPr="00626D14" w14:paraId="6A7ADF69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0014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C2B4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3926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.5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44C4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2% (54.2%, 55.6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E480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.4% (57.6%, 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616E31" w:rsidRPr="00626D14" w14:paraId="685F0326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A1FB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BDB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599D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B0DA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9% (3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, 41.5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8CB7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 (52.8%, 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616E31" w:rsidRPr="00626D14" w14:paraId="53E4A1F2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AB4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F6BF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A2D9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9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582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 (33.3%, 46.2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39EA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4% (31.3%, 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616E31" w:rsidRPr="00626D14" w14:paraId="0D08F8C4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595E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D832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9A884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1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2AC31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1% (27.3%, 45.5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49E48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.5% (25.1%, 91.8%)</w:t>
            </w:r>
          </w:p>
        </w:tc>
      </w:tr>
      <w:tr w:rsidR="00616E31" w:rsidRPr="00626D14" w14:paraId="1AAA8EA0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2B0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therlan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863D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96F1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2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9204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8% (35.1%, 48.5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5D9A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.4% (47.4%, 87.2%)</w:t>
            </w:r>
          </w:p>
        </w:tc>
      </w:tr>
      <w:tr w:rsidR="00616E31" w:rsidRPr="00626D14" w14:paraId="69FCDF15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540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C04C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E8D7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.2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7A0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2% (34.6%, 46.8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B33D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.5% (54.5%, 84.6%)</w:t>
            </w:r>
          </w:p>
        </w:tc>
      </w:tr>
      <w:tr w:rsidR="00616E31" w:rsidRPr="00626D14" w14:paraId="6B94B717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241D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2D3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CE00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8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B2FC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4% (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, 50.9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5759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3% (43.3%, 66.6%)</w:t>
            </w:r>
          </w:p>
        </w:tc>
      </w:tr>
      <w:tr w:rsidR="00616E31" w:rsidRPr="00626D14" w14:paraId="63D324E2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0CB51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B3E0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55CDC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6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83E82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4% (7.8%, 72.4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2F238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6% (27.5%, 50.7%)</w:t>
            </w:r>
          </w:p>
        </w:tc>
      </w:tr>
      <w:tr w:rsidR="00616E31" w:rsidRPr="00626D14" w14:paraId="28F2351E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EA70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9997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F39A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.1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01D5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1% (27.6%, 35.3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2CA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.8% (65.5%, 94.3%)</w:t>
            </w:r>
          </w:p>
        </w:tc>
      </w:tr>
      <w:tr w:rsidR="00616E31" w:rsidRPr="00626D14" w14:paraId="167B67E8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99CF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9935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353B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8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145D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2% (27.9%, 35.1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1E69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.6% (63.3%, 8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616E31" w:rsidRPr="00626D14" w14:paraId="12D1BA77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E6E1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170A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912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7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748A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9% (32.1%, 37.9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C260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4% (57.2%, 76.6%)</w:t>
            </w:r>
          </w:p>
        </w:tc>
      </w:tr>
      <w:tr w:rsidR="00616E31" w:rsidRPr="00626D14" w14:paraId="31E317D7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15B0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CC17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16F50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8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82B8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3% (18.7%, 24.1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B91BF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 (35.1%, 64.5%)</w:t>
            </w:r>
          </w:p>
        </w:tc>
      </w:tr>
      <w:tr w:rsidR="00616E31" w:rsidRPr="00626D14" w14:paraId="61EF1674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6992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witzerla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F768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23E1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.2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331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5% (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, 42.5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2C8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.6% (57.7%, 10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)</w:t>
            </w:r>
          </w:p>
        </w:tc>
      </w:tr>
      <w:tr w:rsidR="00616E31" w:rsidRPr="00626D14" w14:paraId="732CA999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5C4C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A8A0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D3DF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.8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F25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6% (25.5%, 36.7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F09F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% (38.4%, 82.8%)</w:t>
            </w:r>
          </w:p>
        </w:tc>
      </w:tr>
      <w:tr w:rsidR="00616E31" w:rsidRPr="00626D14" w14:paraId="0AC46FEC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4860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3835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1EFA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5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0882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2% (16.2%, 32.3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12BB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4% (28.2%, 68.4%)</w:t>
            </w:r>
          </w:p>
        </w:tc>
      </w:tr>
      <w:tr w:rsidR="00616E31" w:rsidRPr="00626D14" w14:paraId="7775E03F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65800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AB25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9AD19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3%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24F9B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% (2.1%, 23.4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4B7A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1% (8.9%, 60.9%)</w:t>
            </w:r>
          </w:p>
        </w:tc>
      </w:tr>
      <w:tr w:rsidR="00616E31" w:rsidRPr="00626D14" w14:paraId="0B2BA20D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D0CB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B19F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00-20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EB3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74.7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8085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45.3% (38.4%, 52.9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1D5E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75.3% (60.3%, 95.2%)</w:t>
            </w:r>
          </w:p>
        </w:tc>
      </w:tr>
      <w:tr w:rsidR="00616E31" w:rsidRPr="00626D14" w14:paraId="3BE86A65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8CCA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E078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04-20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598D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68.4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36BC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34.3% (27.3%, 46.4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B333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66.4% (53.7%, 88.2%)</w:t>
            </w:r>
          </w:p>
        </w:tc>
      </w:tr>
      <w:tr w:rsidR="00616E31" w:rsidRPr="00626D14" w14:paraId="0E8C36F9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6760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C10A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08-20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7D70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59.1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2599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34.1% (27.5%, 44.7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5EB6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52.4% (40.6%, 72.8%)</w:t>
            </w:r>
          </w:p>
        </w:tc>
      </w:tr>
      <w:tr w:rsidR="00616E31" w:rsidRPr="00626D14" w14:paraId="7C6FCE6D" w14:textId="77777777" w:rsidTr="0093381E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B38B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A11B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012-20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58D5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43.6%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BCEA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26.7% (1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%, 4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.0</w:t>
            </w: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5F89" w14:textId="77777777" w:rsidR="00616E31" w:rsidRPr="00626D14" w:rsidRDefault="00616E31" w:rsidP="009338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26D1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30.7% (25.5%, 63.7%)</w:t>
            </w:r>
          </w:p>
        </w:tc>
      </w:tr>
    </w:tbl>
    <w:p w14:paraId="684F2C9F" w14:textId="77777777" w:rsidR="00616E31" w:rsidRDefault="00616E31" w:rsidP="00616E31">
      <w:pPr>
        <w:rPr>
          <w:rFonts w:ascii="Calibri" w:eastAsia="Times New Roman" w:hAnsi="Calibri" w:cs="Calibri"/>
          <w:bCs/>
          <w:color w:val="000000"/>
          <w:sz w:val="18"/>
          <w:szCs w:val="18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  <w:t xml:space="preserve">¶ </w:t>
      </w:r>
      <w:r>
        <w:rPr>
          <w:rFonts w:ascii="Calibri" w:eastAsia="Times New Roman" w:hAnsi="Calibri" w:cs="Calibri"/>
          <w:bCs/>
          <w:color w:val="000000"/>
          <w:sz w:val="18"/>
          <w:szCs w:val="18"/>
          <w:lang w:eastAsia="en-GB"/>
        </w:rPr>
        <w:t>Calculated using cause-specific death coding</w:t>
      </w:r>
    </w:p>
    <w:p w14:paraId="406FC7DF" w14:textId="77777777" w:rsidR="00616E31" w:rsidRDefault="00616E31" w:rsidP="00616E31">
      <w:pPr>
        <w:rPr>
          <w:rFonts w:ascii="Calibri" w:eastAsia="Times New Roman" w:hAnsi="Calibri" w:cs="Calibri"/>
          <w:bCs/>
          <w:color w:val="000000"/>
          <w:sz w:val="18"/>
          <w:szCs w:val="18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sz w:val="18"/>
          <w:szCs w:val="18"/>
          <w:lang w:eastAsia="en-GB"/>
        </w:rPr>
        <w:t xml:space="preserve">† </w:t>
      </w:r>
      <w:r>
        <w:rPr>
          <w:rFonts w:ascii="Calibri" w:eastAsia="Times New Roman" w:hAnsi="Calibri" w:cs="Calibri"/>
          <w:bCs/>
          <w:color w:val="000000"/>
          <w:sz w:val="18"/>
          <w:szCs w:val="18"/>
          <w:lang w:eastAsia="en-GB"/>
        </w:rPr>
        <w:t>Calculated as the excess mortality of PLHIV above that of the general population</w:t>
      </w:r>
    </w:p>
    <w:p w14:paraId="1B53965F" w14:textId="77777777" w:rsidR="00616E31" w:rsidRDefault="00616E31" w:rsidP="00616E31">
      <w:pPr>
        <w:rPr>
          <w:rFonts w:ascii="Calibri" w:eastAsia="Times New Roman" w:hAnsi="Calibri" w:cs="Calibri"/>
          <w:bCs/>
          <w:color w:val="000000"/>
          <w:sz w:val="18"/>
          <w:szCs w:val="18"/>
          <w:lang w:eastAsia="en-GB"/>
        </w:rPr>
      </w:pPr>
      <w:r>
        <w:rPr>
          <w:rFonts w:ascii="Calibri" w:eastAsia="Times New Roman" w:hAnsi="Calibri" w:cs="Calibri"/>
          <w:bCs/>
          <w:color w:val="000000"/>
          <w:sz w:val="18"/>
          <w:szCs w:val="18"/>
          <w:lang w:eastAsia="en-GB"/>
        </w:rPr>
        <w:t>*The cause-specific bounds are from making different assumptions about the unknown/unclassifiable mortality (see supplementary table 4), whilst the 95% confidence bounds for the excess mortality were calculated using a Bayesian framework</w:t>
      </w:r>
    </w:p>
    <w:p w14:paraId="5C85B215" w14:textId="77777777" w:rsidR="006E38A3" w:rsidRDefault="00827ED2"/>
    <w:sectPr w:rsidR="006E38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663E1A" w14:textId="77777777" w:rsidR="00827ED2" w:rsidRDefault="00827ED2" w:rsidP="00616E31">
      <w:pPr>
        <w:spacing w:after="0" w:line="240" w:lineRule="auto"/>
      </w:pPr>
      <w:r>
        <w:separator/>
      </w:r>
    </w:p>
  </w:endnote>
  <w:endnote w:type="continuationSeparator" w:id="0">
    <w:p w14:paraId="138D657D" w14:textId="77777777" w:rsidR="00827ED2" w:rsidRDefault="00827ED2" w:rsidP="00616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1E07B3" w14:textId="77777777" w:rsidR="00616E31" w:rsidRDefault="00616E3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5C294" w14:textId="77777777" w:rsidR="00616E31" w:rsidRDefault="00616E3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1697DD" w14:textId="77777777" w:rsidR="00616E31" w:rsidRDefault="00616E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F467B1" w14:textId="77777777" w:rsidR="00827ED2" w:rsidRDefault="00827ED2" w:rsidP="00616E31">
      <w:pPr>
        <w:spacing w:after="0" w:line="240" w:lineRule="auto"/>
      </w:pPr>
      <w:r>
        <w:separator/>
      </w:r>
    </w:p>
  </w:footnote>
  <w:footnote w:type="continuationSeparator" w:id="0">
    <w:p w14:paraId="07128081" w14:textId="77777777" w:rsidR="00827ED2" w:rsidRDefault="00827ED2" w:rsidP="00616E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CE365E" w14:textId="77777777" w:rsidR="00616E31" w:rsidRDefault="00616E3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71B892" w14:textId="77777777" w:rsidR="00616E31" w:rsidRDefault="00616E3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4B7A0D" w14:textId="77777777" w:rsidR="00616E31" w:rsidRDefault="00616E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E31"/>
    <w:rsid w:val="00616E31"/>
    <w:rsid w:val="00827ED2"/>
    <w:rsid w:val="008A2427"/>
    <w:rsid w:val="00B86FFD"/>
    <w:rsid w:val="00EF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0ABA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E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6E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E31"/>
  </w:style>
  <w:style w:type="paragraph" w:styleId="Footer">
    <w:name w:val="footer"/>
    <w:basedOn w:val="Normal"/>
    <w:link w:val="FooterChar"/>
    <w:uiPriority w:val="99"/>
    <w:unhideWhenUsed/>
    <w:rsid w:val="00616E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E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6E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6E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E31"/>
  </w:style>
  <w:style w:type="paragraph" w:styleId="Footer">
    <w:name w:val="footer"/>
    <w:basedOn w:val="Normal"/>
    <w:link w:val="FooterChar"/>
    <w:uiPriority w:val="99"/>
    <w:unhideWhenUsed/>
    <w:rsid w:val="00616E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E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61</Words>
  <Characters>775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Trickey</dc:creator>
  <cp:lastModifiedBy>74639</cp:lastModifiedBy>
  <cp:revision>2</cp:revision>
  <dcterms:created xsi:type="dcterms:W3CDTF">2019-12-09T11:33:00Z</dcterms:created>
  <dcterms:modified xsi:type="dcterms:W3CDTF">2019-12-09T11:33:00Z</dcterms:modified>
</cp:coreProperties>
</file>